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E91" w:rsidRPr="006F3E91" w:rsidRDefault="00CC4739" w:rsidP="00CA5A6B">
      <w:pPr>
        <w:spacing w:after="0" w:line="480" w:lineRule="auto"/>
        <w:ind w:firstLine="284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dditional File 1</w:t>
      </w:r>
      <w:r w:rsidR="0073097E">
        <w:rPr>
          <w:rFonts w:ascii="Times New Roman" w:hAnsi="Times New Roman"/>
          <w:lang w:val="en-US"/>
        </w:rPr>
        <w:t>. Breed</w:t>
      </w:r>
      <w:bookmarkStart w:id="0" w:name="_GoBack"/>
      <w:bookmarkEnd w:id="0"/>
      <w:r w:rsidR="006F3E91" w:rsidRPr="006F3E91">
        <w:rPr>
          <w:rFonts w:ascii="Times New Roman" w:hAnsi="Times New Roman"/>
          <w:lang w:val="en-US"/>
        </w:rPr>
        <w:t xml:space="preserve"> characterist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1"/>
        <w:gridCol w:w="3023"/>
        <w:gridCol w:w="2410"/>
        <w:gridCol w:w="1575"/>
        <w:gridCol w:w="1968"/>
        <w:gridCol w:w="2127"/>
        <w:gridCol w:w="1417"/>
      </w:tblGrid>
      <w:tr w:rsidR="006F3E91" w:rsidRPr="006F3E91" w:rsidTr="00A23390">
        <w:trPr>
          <w:trHeight w:val="300"/>
          <w:jc w:val="center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Breed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Coat col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Ear morphology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Typ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Compone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Growth rate</w:t>
            </w:r>
          </w:p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g/day (Sex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Puberty</w:t>
            </w:r>
          </w:p>
        </w:tc>
      </w:tr>
      <w:tr w:rsidR="006F3E91" w:rsidRPr="006F3E91" w:rsidTr="00A23390">
        <w:trPr>
          <w:trHeight w:val="300"/>
          <w:jc w:val="center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PL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Whi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Dropping (floppy or narrow and half-stiff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eat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atern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Fast</w:t>
            </w:r>
          </w:p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643g (F) 714g (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Early</w:t>
            </w:r>
          </w:p>
        </w:tc>
      </w:tr>
      <w:tr w:rsidR="006F3E91" w:rsidRPr="006F3E91" w:rsidTr="00A23390">
        <w:trPr>
          <w:trHeight w:val="300"/>
          <w:jc w:val="center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PUL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Spotted (black or reddish spots on white/grey pigmented ski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Prick (slightly inclined forwards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eat-fat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atern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edium-fast</w:t>
            </w:r>
          </w:p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565g (F) 576g (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Early</w:t>
            </w:r>
          </w:p>
        </w:tc>
      </w:tr>
      <w:tr w:rsidR="006F3E91" w:rsidRPr="006F3E91" w:rsidTr="00A23390">
        <w:trPr>
          <w:trHeight w:val="300"/>
          <w:jc w:val="center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ZW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whi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Dropping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eat-fat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atern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Slow</w:t>
            </w:r>
          </w:p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 xml:space="preserve">488g (F) </w:t>
            </w:r>
            <w:r w:rsidRPr="006F3E91">
              <w:rPr>
                <w:rFonts w:ascii="Times New Roman" w:hAnsi="Times New Roman"/>
                <w:color w:val="000000"/>
                <w:lang w:val="en-US"/>
              </w:rPr>
              <w:t>462g (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Late</w:t>
            </w:r>
          </w:p>
        </w:tc>
      </w:tr>
      <w:tr w:rsidR="006F3E91" w:rsidRPr="006F3E91" w:rsidTr="00A23390">
        <w:trPr>
          <w:trHeight w:val="300"/>
          <w:jc w:val="center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ZS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Spotted (black spots on white ski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Dropping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eat-lard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Matern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Slow</w:t>
            </w:r>
          </w:p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 xml:space="preserve">440g (F) </w:t>
            </w:r>
            <w:r w:rsidRPr="006F3E91">
              <w:rPr>
                <w:rFonts w:ascii="Times New Roman" w:hAnsi="Times New Roman"/>
                <w:color w:val="000000"/>
                <w:lang w:val="en-US"/>
              </w:rPr>
              <w:t>437g (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F3E91" w:rsidRPr="006F3E91" w:rsidRDefault="006F3E91" w:rsidP="00A2339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F3E91">
              <w:rPr>
                <w:rFonts w:ascii="Times New Roman" w:hAnsi="Times New Roman"/>
                <w:lang w:val="en-US"/>
              </w:rPr>
              <w:t>Late</w:t>
            </w:r>
          </w:p>
        </w:tc>
      </w:tr>
    </w:tbl>
    <w:p w:rsidR="006F3E91" w:rsidRPr="006F3E91" w:rsidRDefault="006F3E91" w:rsidP="006F3E91">
      <w:pPr>
        <w:rPr>
          <w:rFonts w:ascii="Times New Roman" w:hAnsi="Times New Roman"/>
          <w:lang w:val="en-US"/>
        </w:rPr>
      </w:pPr>
    </w:p>
    <w:p w:rsidR="00CA3CA6" w:rsidRPr="006F3E91" w:rsidRDefault="00CA3CA6">
      <w:pPr>
        <w:rPr>
          <w:rFonts w:ascii="Times New Roman" w:hAnsi="Times New Roman"/>
        </w:rPr>
      </w:pPr>
    </w:p>
    <w:sectPr w:rsidR="00CA3CA6" w:rsidRPr="006F3E91" w:rsidSect="003C59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91"/>
    <w:rsid w:val="006F3E91"/>
    <w:rsid w:val="0073097E"/>
    <w:rsid w:val="00CA3CA6"/>
    <w:rsid w:val="00CA5A6B"/>
    <w:rsid w:val="00CC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59A7A"/>
  <w15:chartTrackingRefBased/>
  <w15:docId w15:val="{DF774A7E-4F27-4D3A-BEF2-91B8FD264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F3E9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Semik</dc:creator>
  <cp:keywords/>
  <dc:description/>
  <cp:lastModifiedBy>Artur Gurgul</cp:lastModifiedBy>
  <cp:revision>4</cp:revision>
  <dcterms:created xsi:type="dcterms:W3CDTF">2018-01-29T07:52:00Z</dcterms:created>
  <dcterms:modified xsi:type="dcterms:W3CDTF">2018-08-27T11:40:00Z</dcterms:modified>
</cp:coreProperties>
</file>